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40" w:leader="none"/>
          <w:tab w:val="left" w:pos="3240" w:leader="none"/>
          <w:tab w:val="left" w:pos="4320" w:leader="none"/>
          <w:tab w:val="left" w:pos="4680" w:leader="none"/>
          <w:tab w:val="left" w:pos="6480" w:leader="none"/>
        </w:tabs>
        <w:spacing w:lineRule="auto" w:line="36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 xml:space="preserve">Supplementary Table S1: </w:t>
      </w:r>
      <w:r>
        <w:rPr>
          <w:rFonts w:cs="Arial" w:ascii="Arial" w:hAnsi="Arial"/>
          <w:color w:val="000000"/>
        </w:rPr>
        <w:t xml:space="preserve">Body composition </w:t>
      </w:r>
      <w:r>
        <w:rPr>
          <w:rFonts w:cs="Arial" w:ascii="Arial" w:hAnsi="Arial"/>
          <w:color w:val="000000"/>
          <w:lang w:bidi="hi-IN"/>
        </w:rPr>
        <w:t>by D</w:t>
      </w:r>
      <w:r>
        <w:rPr>
          <w:rFonts w:cs="Arial" w:ascii="Arial" w:hAnsi="Arial"/>
          <w:iCs/>
          <w:color w:val="000000"/>
        </w:rPr>
        <w:t>ual Energy X-ray Absorptiometr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1080" w:leader="none"/>
        </w:tabs>
        <w:rPr/>
      </w:pPr>
      <w:r>
        <w:rPr>
          <w:rFonts w:eastAsia="Arial" w:cs="Arial" w:ascii="Arial" w:hAnsi="Arial"/>
          <w:bCs/>
          <w:color w:val="000000"/>
        </w:rPr>
        <w:t xml:space="preserve">    </w:t>
      </w:r>
      <w:r>
        <w:rPr>
          <w:rFonts w:cs="Arial" w:ascii="Arial" w:hAnsi="Arial"/>
          <w:bCs/>
          <w:color w:val="000000"/>
        </w:rPr>
        <w:t>Variables</w:t>
        <w:tab/>
        <w:tab/>
        <w:tab/>
        <w:tab/>
        <w:t>with NAFLD</w:t>
        <w:tab/>
        <w:t xml:space="preserve">      without NAFLD</w:t>
        <w:tab/>
        <w:tab/>
        <w:t>p valu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Left arm fat (%)</w:t>
        <w:tab/>
        <w:tab/>
        <w:tab/>
        <w:t>30.2± 9.2</w:t>
        <w:tab/>
        <w:tab/>
        <w:t>29.7±11.1</w:t>
        <w:tab/>
        <w:tab/>
        <w:t>0.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Left arm fat (g)</w:t>
        <w:tab/>
        <w:tab/>
        <w:tab/>
        <w:t>15.68±1.239</w:t>
        <w:tab/>
        <w:tab/>
        <w:t>13.69± 6.98</w:t>
        <w:tab/>
        <w:tab/>
        <w:t>0.0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Left arm lean mass (g)</w:t>
        <w:tab/>
        <w:tab/>
        <w:t>31.13±8.12</w:t>
        <w:tab/>
        <w:tab/>
        <w:t>30.20±782</w:t>
        <w:tab/>
        <w:tab/>
        <w:t>0.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Left arm total mass (kg)</w:t>
        <w:tab/>
        <w:t>4.8± 1.2</w:t>
        <w:tab/>
        <w:tab/>
        <w:t>4.4±0.8</w:t>
        <w:tab/>
        <w:tab/>
      </w:r>
      <w:r>
        <w:rPr>
          <w:rFonts w:cs="Arial" w:ascii="Arial" w:hAnsi="Arial"/>
          <w:bCs/>
          <w:color w:val="000000"/>
        </w:rPr>
        <w:t>0.3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Left leg fat (%)</w:t>
        <w:tab/>
        <w:tab/>
        <w:tab/>
        <w:t>32.2± 8.4</w:t>
        <w:tab/>
        <w:tab/>
        <w:t>33.1±10.3</w:t>
        <w:tab/>
        <w:tab/>
        <w:t>0.3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Left leg fat (g)</w:t>
        <w:tab/>
        <w:tab/>
        <w:tab/>
        <w:t>44.92±2.9</w:t>
        <w:tab/>
        <w:tab/>
        <w:t>41.12± 1.4</w:t>
        <w:tab/>
        <w:tab/>
        <w:t>0.0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Left leg lean mass (g)</w:t>
        <w:tab/>
        <w:tab/>
        <w:t>82.09±18.35</w:t>
        <w:tab/>
        <w:tab/>
        <w:t>77.38±18.21</w:t>
        <w:tab/>
        <w:tab/>
      </w:r>
      <w:r>
        <w:rPr>
          <w:rFonts w:cs="Arial" w:ascii="Arial" w:hAnsi="Arial"/>
          <w:bCs/>
          <w:color w:val="000000"/>
        </w:rPr>
        <w:t>0.0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Arial" w:ascii="Arial" w:hAnsi="Arial"/>
          <w:color w:val="000000"/>
        </w:rPr>
        <w:tab/>
        <w:t>Left Leg total mass (kg)</w:t>
        <w:tab/>
        <w:tab/>
        <w:t>13.0±2.1</w:t>
        <w:tab/>
        <w:tab/>
        <w:t>12.3± 1.9</w:t>
        <w:tab/>
        <w:tab/>
      </w:r>
      <w:r>
        <w:rPr>
          <w:rFonts w:cs="Arial" w:ascii="Arial" w:hAnsi="Arial"/>
          <w:bCs/>
          <w:color w:val="000000"/>
        </w:rPr>
        <w:t>0.4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Right arm fat %</w:t>
        <w:tab/>
        <w:tab/>
        <w:tab/>
        <w:t>28.5±7.3</w:t>
        <w:tab/>
        <w:tab/>
        <w:t>27.7±8.1</w:t>
        <w:tab/>
        <w:tab/>
        <w:t>0.8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Right arm fat (g)</w:t>
        <w:tab/>
        <w:tab/>
        <w:tab/>
        <w:t>14.09± 5.4</w:t>
        <w:tab/>
        <w:tab/>
        <w:t>13.05±6.1</w:t>
        <w:tab/>
        <w:tab/>
      </w:r>
      <w:r>
        <w:rPr>
          <w:rFonts w:cs="Arial" w:ascii="Arial" w:hAnsi="Arial"/>
          <w:bCs/>
          <w:color w:val="000000"/>
        </w:rPr>
        <w:t>0.3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Right arm lean mass (g)</w:t>
        <w:tab/>
        <w:t>31.92±7.6</w:t>
        <w:tab/>
        <w:tab/>
        <w:t>30.20± 8.3</w:t>
        <w:tab/>
        <w:tab/>
      </w:r>
      <w:r>
        <w:rPr>
          <w:rFonts w:cs="Arial" w:ascii="Arial" w:hAnsi="Arial"/>
          <w:bCs/>
          <w:color w:val="000000"/>
        </w:rPr>
        <w:t>0.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Right arm total mass (kg)</w:t>
        <w:tab/>
        <w:t>4.8±1.2</w:t>
        <w:tab/>
        <w:tab/>
        <w:t>4.5± 1.9</w:t>
        <w:tab/>
        <w:tab/>
      </w:r>
      <w:r>
        <w:rPr>
          <w:rFonts w:cs="Arial" w:ascii="Arial" w:hAnsi="Arial"/>
          <w:bCs/>
          <w:color w:val="000000"/>
        </w:rPr>
        <w:t>0.4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Right leg fat %</w:t>
        <w:tab/>
        <w:tab/>
        <w:tab/>
        <w:t>31.2± 7.7</w:t>
        <w:tab/>
        <w:tab/>
        <w:t>33.1± 10.3</w:t>
        <w:tab/>
        <w:tab/>
        <w:t>0.6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Right leg fat (g)</w:t>
        <w:tab/>
        <w:tab/>
        <w:tab/>
        <w:t>42.34± 7.6</w:t>
        <w:tab/>
        <w:tab/>
        <w:t>40.92±9.5</w:t>
        <w:tab/>
        <w:tab/>
        <w:t>0.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Right leg lean ass (g)</w:t>
        <w:tab/>
        <w:tab/>
        <w:t>31.92±7.4</w:t>
        <w:tab/>
        <w:tab/>
        <w:t>30.7±8.3</w:t>
        <w:tab/>
        <w:tab/>
      </w:r>
      <w:r>
        <w:rPr>
          <w:rFonts w:cs="Arial" w:ascii="Arial" w:hAnsi="Arial"/>
          <w:bCs/>
          <w:color w:val="000000"/>
        </w:rPr>
        <w:t>0.0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Arial" w:ascii="Arial" w:hAnsi="Arial"/>
          <w:color w:val="000000"/>
        </w:rPr>
        <w:tab/>
        <w:t>Right leg total mass (kg)</w:t>
        <w:tab/>
        <w:t>13±8.9</w:t>
        <w:tab/>
        <w:tab/>
        <w:t>12.3±7.7</w:t>
        <w:tab/>
        <w:tab/>
      </w:r>
      <w:r>
        <w:rPr>
          <w:rFonts w:cs="Arial" w:ascii="Arial" w:hAnsi="Arial"/>
          <w:bCs/>
          <w:color w:val="000000"/>
        </w:rPr>
        <w:t>0.0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Trunk fat %</w:t>
        <w:tab/>
        <w:tab/>
        <w:tab/>
        <w:t>40.7±6.1</w:t>
        <w:tab/>
        <w:tab/>
        <w:t>38.4±8.4</w:t>
        <w:tab/>
        <w:tab/>
      </w:r>
      <w:r>
        <w:rPr>
          <w:rFonts w:cs="Arial" w:ascii="Arial" w:hAnsi="Arial"/>
          <w:bCs/>
          <w:color w:val="000000"/>
        </w:rPr>
        <w:t>0.006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Trunk fat (g)</w:t>
        <w:tab/>
        <w:tab/>
        <w:tab/>
        <w:t>14.98±4.5</w:t>
        <w:tab/>
        <w:tab/>
        <w:t>13.4± 42</w:t>
        <w:tab/>
        <w:tab/>
      </w:r>
      <w:r>
        <w:rPr>
          <w:rFonts w:cs="Arial" w:ascii="Arial" w:hAnsi="Arial"/>
          <w:bCs/>
          <w:color w:val="000000"/>
        </w:rPr>
        <w:t>0.00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Truncal lean mass (kg)</w:t>
        <w:tab/>
        <w:tab/>
        <w:t>20.00±4.1</w:t>
        <w:tab/>
        <w:tab/>
        <w:t>20.6±4.3</w:t>
        <w:tab/>
        <w:tab/>
        <w:t>0.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Total truncal mass (kg)</w:t>
        <w:tab/>
        <w:tab/>
        <w:t>36.7±7.01</w:t>
        <w:tab/>
        <w:tab/>
        <w:t>33.9±6.7</w:t>
        <w:tab/>
        <w:tab/>
        <w:t>0.00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Total body fat (%)</w:t>
        <w:tab/>
        <w:tab/>
        <w:t>35.1±6.7</w:t>
        <w:tab/>
        <w:tab/>
        <w:t>32.3± 8.8</w:t>
        <w:tab/>
        <w:tab/>
        <w:t>0.00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Total body fat (kg)</w:t>
        <w:tab/>
        <w:tab/>
        <w:t>29.6±7.9</w:t>
        <w:tab/>
        <w:tab/>
        <w:t>25.2±6.9</w:t>
        <w:tab/>
        <w:tab/>
        <w:t>0.0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Total lean mass (%)</w:t>
        <w:tab/>
        <w:tab/>
        <w:t>47.6±9.7</w:t>
        <w:tab/>
        <w:tab/>
        <w:t>52.9±12.8</w:t>
        <w:tab/>
        <w:tab/>
        <w:t>0.00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360" w:leader="none"/>
        </w:tabs>
        <w:spacing w:lineRule="auto" w:line="360"/>
        <w:ind w:left="360" w:hanging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>Total lean mass (kg)</w:t>
        <w:tab/>
        <w:tab/>
        <w:t>49.4±8.2</w:t>
        <w:tab/>
        <w:tab/>
        <w:t>54.2±7.7</w:t>
        <w:tab/>
        <w:tab/>
        <w:t>0.04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360"/>
        <w:rPr/>
      </w:pPr>
      <w:r>
        <w:rPr>
          <w:rFonts w:cs="Arial" w:ascii="Arial" w:hAnsi="Arial"/>
          <w:color w:val="000000"/>
          <w:lang w:bidi="hi-IN"/>
        </w:rPr>
        <w:t xml:space="preserve">Values are given as the mean </w:t>
      </w:r>
      <w:r>
        <w:rPr>
          <w:rFonts w:cs="Arial" w:ascii="Arial" w:hAnsi="Arial"/>
          <w:color w:val="000000"/>
        </w:rPr>
        <w:t>±</w:t>
      </w:r>
      <w:r>
        <w:rPr>
          <w:rFonts w:cs="Arial" w:ascii="Arial" w:hAnsi="Arial"/>
          <w:color w:val="000000"/>
          <w:lang w:bidi="hi-IN"/>
        </w:rPr>
        <w:t>standard deviation. P value &lt;0.05 is statistically significa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10:37:00Z</dcterms:created>
  <dc:creator>admin</dc:creator>
  <dc:description/>
  <cp:keywords/>
  <dc:language>en-US</dc:language>
  <cp:lastModifiedBy>admin</cp:lastModifiedBy>
  <dcterms:modified xsi:type="dcterms:W3CDTF">2015-10-23T11:02:00Z</dcterms:modified>
  <cp:revision>3</cp:revision>
  <dc:subject/>
  <dc:title/>
</cp:coreProperties>
</file>